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D245D7" w14:textId="228C4A5C" w:rsidR="00FC6A4A" w:rsidRPr="00FC6A4A" w:rsidRDefault="00B503CF" w:rsidP="002578B0">
      <w:pPr>
        <w:pStyle w:val="a4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upplementary</w:t>
      </w:r>
      <w:r>
        <w:rPr>
          <w:rFonts w:ascii="Times New Roman" w:hAnsi="Times New Roman"/>
          <w:b/>
          <w:bCs/>
          <w:sz w:val="24"/>
        </w:rPr>
        <w:t xml:space="preserve"> </w:t>
      </w:r>
      <w:r w:rsidR="00FC6A4A" w:rsidRPr="005A7A91">
        <w:rPr>
          <w:rFonts w:ascii="Times New Roman" w:hAnsi="Times New Roman"/>
          <w:b/>
          <w:bCs/>
          <w:sz w:val="24"/>
        </w:rPr>
        <w:t>T</w:t>
      </w:r>
      <w:r w:rsidR="00FC6A4A" w:rsidRPr="005A7A91">
        <w:rPr>
          <w:rFonts w:ascii="Times New Roman" w:hAnsi="Times New Roman" w:hint="eastAsia"/>
          <w:b/>
          <w:bCs/>
          <w:sz w:val="24"/>
        </w:rPr>
        <w:t>able</w:t>
      </w:r>
      <w:r w:rsidR="00FC6A4A" w:rsidRPr="005A7A91">
        <w:rPr>
          <w:rFonts w:ascii="Times New Roman" w:hAnsi="Times New Roman"/>
          <w:b/>
          <w:bCs/>
          <w:sz w:val="24"/>
        </w:rPr>
        <w:t xml:space="preserve"> </w:t>
      </w:r>
      <w:r w:rsidR="00AE0419">
        <w:rPr>
          <w:rFonts w:ascii="Times New Roman" w:hAnsi="Times New Roman" w:hint="eastAsia"/>
          <w:b/>
          <w:bCs/>
          <w:sz w:val="24"/>
        </w:rPr>
        <w:t>1</w:t>
      </w:r>
      <w:r w:rsidR="00094A0B">
        <w:rPr>
          <w:rFonts w:ascii="Times New Roman" w:hAnsi="Times New Roman"/>
          <w:b/>
          <w:bCs/>
          <w:sz w:val="24"/>
        </w:rPr>
        <w:t>.</w:t>
      </w:r>
      <w:r w:rsidR="00FC6A4A" w:rsidRPr="005A7A91">
        <w:rPr>
          <w:rFonts w:ascii="Times New Roman" w:hAnsi="Times New Roman"/>
          <w:b/>
          <w:bCs/>
          <w:sz w:val="24"/>
        </w:rPr>
        <w:t xml:space="preserve">  </w:t>
      </w:r>
      <w:r w:rsidR="00FC6A4A" w:rsidRPr="005A7A91">
        <w:rPr>
          <w:rFonts w:ascii="Times New Roman" w:hAnsi="Times New Roman"/>
          <w:kern w:val="0"/>
          <w:sz w:val="24"/>
        </w:rPr>
        <w:t>Clinical data from control and TBI cases.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300"/>
        <w:gridCol w:w="1424"/>
        <w:gridCol w:w="1176"/>
        <w:gridCol w:w="1512"/>
        <w:gridCol w:w="2551"/>
        <w:gridCol w:w="1117"/>
        <w:gridCol w:w="1300"/>
      </w:tblGrid>
      <w:tr w:rsidR="00581783" w14:paraId="340084C6" w14:textId="77777777" w:rsidTr="00914060">
        <w:trPr>
          <w:trHeight w:val="300"/>
        </w:trPr>
        <w:tc>
          <w:tcPr>
            <w:tcW w:w="1300" w:type="dxa"/>
            <w:tcBorders>
              <w:top w:val="single" w:sz="18" w:space="0" w:color="auto"/>
              <w:bottom w:val="single" w:sz="18" w:space="0" w:color="auto"/>
            </w:tcBorders>
          </w:tcPr>
          <w:p w14:paraId="0031EDF9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</w:t>
            </w:r>
          </w:p>
        </w:tc>
        <w:tc>
          <w:tcPr>
            <w:tcW w:w="1424" w:type="dxa"/>
            <w:tcBorders>
              <w:top w:val="single" w:sz="18" w:space="0" w:color="auto"/>
              <w:bottom w:val="single" w:sz="18" w:space="0" w:color="auto"/>
            </w:tcBorders>
          </w:tcPr>
          <w:p w14:paraId="16830795" w14:textId="478A4F41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  <w:r w:rsidR="00914060" w:rsidRPr="0091406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（</w:t>
            </w:r>
            <w:r w:rsidR="00914060" w:rsidRPr="0091406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years</w:t>
            </w:r>
            <w:r w:rsidR="00914060" w:rsidRPr="0091406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）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6" w:type="dxa"/>
            <w:tcBorders>
              <w:top w:val="single" w:sz="18" w:space="0" w:color="auto"/>
              <w:bottom w:val="single" w:sz="18" w:space="0" w:color="auto"/>
            </w:tcBorders>
          </w:tcPr>
          <w:p w14:paraId="3BC6935B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nder </w:t>
            </w:r>
          </w:p>
        </w:tc>
        <w:tc>
          <w:tcPr>
            <w:tcW w:w="1512" w:type="dxa"/>
            <w:tcBorders>
              <w:top w:val="single" w:sz="18" w:space="0" w:color="auto"/>
              <w:bottom w:val="single" w:sz="18" w:space="0" w:color="auto"/>
            </w:tcBorders>
          </w:tcPr>
          <w:p w14:paraId="4C0FE30E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ime after TBI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18" w:space="0" w:color="auto"/>
            </w:tcBorders>
          </w:tcPr>
          <w:p w14:paraId="188669B4" w14:textId="79303D32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ontusion site</w:t>
            </w:r>
          </w:p>
        </w:tc>
        <w:tc>
          <w:tcPr>
            <w:tcW w:w="1117" w:type="dxa"/>
            <w:tcBorders>
              <w:top w:val="single" w:sz="18" w:space="0" w:color="auto"/>
              <w:bottom w:val="single" w:sz="18" w:space="0" w:color="auto"/>
            </w:tcBorders>
          </w:tcPr>
          <w:p w14:paraId="7791DB28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GCS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18" w:space="0" w:color="auto"/>
            </w:tcBorders>
          </w:tcPr>
          <w:p w14:paraId="31917349" w14:textId="4AA8A711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GOS</w:t>
            </w:r>
          </w:p>
        </w:tc>
      </w:tr>
      <w:tr w:rsidR="00581783" w14:paraId="299DD508" w14:textId="77777777" w:rsidTr="00914060">
        <w:trPr>
          <w:trHeight w:val="300"/>
        </w:trPr>
        <w:tc>
          <w:tcPr>
            <w:tcW w:w="1300" w:type="dxa"/>
            <w:tcBorders>
              <w:top w:val="single" w:sz="18" w:space="0" w:color="auto"/>
            </w:tcBorders>
          </w:tcPr>
          <w:p w14:paraId="12F25DD3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4" w:type="dxa"/>
            <w:tcBorders>
              <w:top w:val="single" w:sz="18" w:space="0" w:color="auto"/>
            </w:tcBorders>
          </w:tcPr>
          <w:p w14:paraId="77061C79" w14:textId="79D30A41" w:rsidR="00581783" w:rsidRDefault="00980AF1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6" w:type="dxa"/>
            <w:tcBorders>
              <w:top w:val="single" w:sz="18" w:space="0" w:color="auto"/>
            </w:tcBorders>
          </w:tcPr>
          <w:p w14:paraId="407F5055" w14:textId="2CC3FF46" w:rsidR="00581783" w:rsidRDefault="00980AF1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512" w:type="dxa"/>
            <w:tcBorders>
              <w:top w:val="single" w:sz="18" w:space="0" w:color="auto"/>
            </w:tcBorders>
          </w:tcPr>
          <w:p w14:paraId="6F39A8D0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1" w:type="dxa"/>
            <w:tcBorders>
              <w:top w:val="single" w:sz="18" w:space="0" w:color="auto"/>
            </w:tcBorders>
          </w:tcPr>
          <w:p w14:paraId="120E2EE6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17" w:type="dxa"/>
            <w:tcBorders>
              <w:top w:val="single" w:sz="18" w:space="0" w:color="auto"/>
            </w:tcBorders>
          </w:tcPr>
          <w:p w14:paraId="4529E06E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single" w:sz="18" w:space="0" w:color="auto"/>
            </w:tcBorders>
          </w:tcPr>
          <w:p w14:paraId="7293C29C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581783" w14:paraId="61A01411" w14:textId="77777777" w:rsidTr="00914060">
        <w:trPr>
          <w:trHeight w:val="300"/>
        </w:trPr>
        <w:tc>
          <w:tcPr>
            <w:tcW w:w="1300" w:type="dxa"/>
          </w:tcPr>
          <w:p w14:paraId="27025F36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4" w:type="dxa"/>
          </w:tcPr>
          <w:p w14:paraId="210B6326" w14:textId="70A08840" w:rsidR="00581783" w:rsidRDefault="00980AF1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76" w:type="dxa"/>
          </w:tcPr>
          <w:p w14:paraId="4CE77C0D" w14:textId="02CA6471" w:rsidR="00581783" w:rsidRDefault="00980AF1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512" w:type="dxa"/>
          </w:tcPr>
          <w:p w14:paraId="678ED0FE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1" w:type="dxa"/>
          </w:tcPr>
          <w:p w14:paraId="6CF48B0B" w14:textId="16828A7F" w:rsidR="00581783" w:rsidRDefault="00980AF1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17" w:type="dxa"/>
          </w:tcPr>
          <w:p w14:paraId="7C871EFA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</w:tcPr>
          <w:p w14:paraId="66BC51EE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581783" w14:paraId="2662DFFD" w14:textId="77777777" w:rsidTr="00914060">
        <w:trPr>
          <w:trHeight w:val="300"/>
        </w:trPr>
        <w:tc>
          <w:tcPr>
            <w:tcW w:w="1300" w:type="dxa"/>
          </w:tcPr>
          <w:p w14:paraId="552EACA3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4" w:type="dxa"/>
          </w:tcPr>
          <w:p w14:paraId="7AA1C898" w14:textId="3875EAE6" w:rsidR="00581783" w:rsidRDefault="00980AF1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76" w:type="dxa"/>
          </w:tcPr>
          <w:p w14:paraId="2B997830" w14:textId="13F2679E" w:rsidR="00581783" w:rsidRDefault="00980AF1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512" w:type="dxa"/>
          </w:tcPr>
          <w:p w14:paraId="39A4A4C7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1" w:type="dxa"/>
          </w:tcPr>
          <w:p w14:paraId="7C5229E0" w14:textId="31263B2B" w:rsidR="00581783" w:rsidRDefault="00980AF1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17" w:type="dxa"/>
          </w:tcPr>
          <w:p w14:paraId="771D706E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</w:tcPr>
          <w:p w14:paraId="3F6F281E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581783" w14:paraId="10F0792F" w14:textId="77777777" w:rsidTr="00914060">
        <w:trPr>
          <w:trHeight w:val="300"/>
        </w:trPr>
        <w:tc>
          <w:tcPr>
            <w:tcW w:w="1300" w:type="dxa"/>
          </w:tcPr>
          <w:p w14:paraId="3A37C5A0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4" w:type="dxa"/>
          </w:tcPr>
          <w:p w14:paraId="08A5675E" w14:textId="2C426921" w:rsidR="00581783" w:rsidRDefault="00980AF1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76" w:type="dxa"/>
          </w:tcPr>
          <w:p w14:paraId="4C7B2543" w14:textId="56118166" w:rsidR="00581783" w:rsidRDefault="00980AF1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512" w:type="dxa"/>
          </w:tcPr>
          <w:p w14:paraId="2B516A4F" w14:textId="270EFA4A" w:rsidR="00581783" w:rsidRDefault="00980AF1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</w:t>
            </w:r>
            <w:r w:rsidR="0058178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2551" w:type="dxa"/>
          </w:tcPr>
          <w:p w14:paraId="6D6832E9" w14:textId="78B25B81" w:rsidR="00581783" w:rsidRDefault="00980AF1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rontotemporal(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LT)</w:t>
            </w:r>
          </w:p>
        </w:tc>
        <w:tc>
          <w:tcPr>
            <w:tcW w:w="1117" w:type="dxa"/>
          </w:tcPr>
          <w:p w14:paraId="51760928" w14:textId="61847F4E" w:rsidR="00581783" w:rsidRDefault="00980AF1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</w:tcPr>
          <w:p w14:paraId="384A2EC1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581783" w14:paraId="22E639BB" w14:textId="77777777" w:rsidTr="00914060">
        <w:trPr>
          <w:trHeight w:val="300"/>
        </w:trPr>
        <w:tc>
          <w:tcPr>
            <w:tcW w:w="1300" w:type="dxa"/>
          </w:tcPr>
          <w:p w14:paraId="7465B618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4" w:type="dxa"/>
          </w:tcPr>
          <w:p w14:paraId="7D07B57E" w14:textId="6B1FA3F6" w:rsidR="00581783" w:rsidRDefault="00980AF1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76" w:type="dxa"/>
          </w:tcPr>
          <w:p w14:paraId="2BCAAFDD" w14:textId="6306C7FD" w:rsidR="00581783" w:rsidRDefault="00980AF1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512" w:type="dxa"/>
          </w:tcPr>
          <w:p w14:paraId="19C98C53" w14:textId="1402B5A9" w:rsidR="00581783" w:rsidRDefault="00980AF1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4</w:t>
            </w:r>
            <w:r w:rsidR="0058178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2551" w:type="dxa"/>
          </w:tcPr>
          <w:p w14:paraId="64191A3A" w14:textId="68F3A656" w:rsidR="00581783" w:rsidRDefault="00980AF1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rontal(</w:t>
            </w:r>
            <w:proofErr w:type="gramEnd"/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)</w:t>
            </w:r>
          </w:p>
        </w:tc>
        <w:tc>
          <w:tcPr>
            <w:tcW w:w="1117" w:type="dxa"/>
          </w:tcPr>
          <w:p w14:paraId="32100740" w14:textId="3DF929DA" w:rsidR="00581783" w:rsidRDefault="00980AF1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</w:tcPr>
          <w:p w14:paraId="2BF2F679" w14:textId="61550F90" w:rsidR="00581783" w:rsidRDefault="00980AF1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581783" w14:paraId="23F5D90D" w14:textId="77777777" w:rsidTr="00914060">
        <w:trPr>
          <w:trHeight w:val="300"/>
        </w:trPr>
        <w:tc>
          <w:tcPr>
            <w:tcW w:w="1300" w:type="dxa"/>
          </w:tcPr>
          <w:p w14:paraId="75417021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424" w:type="dxa"/>
          </w:tcPr>
          <w:p w14:paraId="6A77A0D7" w14:textId="7ED1A442" w:rsidR="00581783" w:rsidRDefault="00980AF1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76" w:type="dxa"/>
          </w:tcPr>
          <w:p w14:paraId="0A6245E1" w14:textId="40CC61C8" w:rsidR="00581783" w:rsidRDefault="00980AF1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512" w:type="dxa"/>
          </w:tcPr>
          <w:p w14:paraId="771F802F" w14:textId="1AE4FD67" w:rsidR="00581783" w:rsidRDefault="00980AF1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2</w:t>
            </w:r>
            <w:r w:rsidR="0058178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2551" w:type="dxa"/>
          </w:tcPr>
          <w:p w14:paraId="0E8574CD" w14:textId="49FA3D31" w:rsidR="00581783" w:rsidRDefault="00980AF1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rontal(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Bilateral)</w:t>
            </w:r>
          </w:p>
        </w:tc>
        <w:tc>
          <w:tcPr>
            <w:tcW w:w="1117" w:type="dxa"/>
          </w:tcPr>
          <w:p w14:paraId="30DE9B57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</w:tcPr>
          <w:p w14:paraId="66FA1B4A" w14:textId="7FA41A38" w:rsidR="00581783" w:rsidRDefault="00980AF1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581783" w14:paraId="1E54E2E8" w14:textId="77777777" w:rsidTr="00914060">
        <w:trPr>
          <w:trHeight w:val="300"/>
        </w:trPr>
        <w:tc>
          <w:tcPr>
            <w:tcW w:w="1300" w:type="dxa"/>
          </w:tcPr>
          <w:p w14:paraId="2994822B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424" w:type="dxa"/>
          </w:tcPr>
          <w:p w14:paraId="4152792C" w14:textId="7F005C5A" w:rsidR="00581783" w:rsidRDefault="00980AF1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76" w:type="dxa"/>
          </w:tcPr>
          <w:p w14:paraId="13FF66C0" w14:textId="79C6B799" w:rsidR="00581783" w:rsidRDefault="00980AF1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512" w:type="dxa"/>
          </w:tcPr>
          <w:p w14:paraId="48159E74" w14:textId="468AB285" w:rsidR="00581783" w:rsidRDefault="00980AF1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7</w:t>
            </w:r>
            <w:r w:rsidR="0058178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2551" w:type="dxa"/>
          </w:tcPr>
          <w:p w14:paraId="006CA5A8" w14:textId="4B33371B" w:rsidR="00581783" w:rsidRDefault="00980AF1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emporal(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T)</w:t>
            </w:r>
          </w:p>
        </w:tc>
        <w:tc>
          <w:tcPr>
            <w:tcW w:w="1117" w:type="dxa"/>
          </w:tcPr>
          <w:p w14:paraId="631BC584" w14:textId="6FCE4658" w:rsidR="00581783" w:rsidRDefault="00980AF1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</w:tcPr>
          <w:p w14:paraId="3B754E98" w14:textId="635F2F77" w:rsidR="00581783" w:rsidRDefault="00980AF1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581783" w14:paraId="3BD19F01" w14:textId="77777777" w:rsidTr="00914060">
        <w:trPr>
          <w:trHeight w:val="300"/>
        </w:trPr>
        <w:tc>
          <w:tcPr>
            <w:tcW w:w="1300" w:type="dxa"/>
          </w:tcPr>
          <w:p w14:paraId="39918EE9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424" w:type="dxa"/>
          </w:tcPr>
          <w:p w14:paraId="20245611" w14:textId="3DAC9B07" w:rsidR="00581783" w:rsidRDefault="00980AF1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76" w:type="dxa"/>
          </w:tcPr>
          <w:p w14:paraId="2D06805A" w14:textId="23EEE227" w:rsidR="00581783" w:rsidRDefault="00980AF1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512" w:type="dxa"/>
          </w:tcPr>
          <w:p w14:paraId="6D76BCAE" w14:textId="72094DE2" w:rsidR="00581783" w:rsidRDefault="00980AF1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1</w:t>
            </w:r>
            <w:r w:rsidR="0058178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2551" w:type="dxa"/>
          </w:tcPr>
          <w:p w14:paraId="7F31640E" w14:textId="200A6EB9" w:rsidR="00581783" w:rsidRDefault="00980AF1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rontal(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Bilateral)</w:t>
            </w:r>
          </w:p>
        </w:tc>
        <w:tc>
          <w:tcPr>
            <w:tcW w:w="1117" w:type="dxa"/>
          </w:tcPr>
          <w:p w14:paraId="24D86F3D" w14:textId="2088501F" w:rsidR="00581783" w:rsidRDefault="00980AF1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</w:tcPr>
          <w:p w14:paraId="1E303E45" w14:textId="6DC967D0" w:rsidR="00581783" w:rsidRDefault="00980AF1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581783" w14:paraId="62F4B8B6" w14:textId="77777777" w:rsidTr="00914060">
        <w:trPr>
          <w:trHeight w:val="300"/>
        </w:trPr>
        <w:tc>
          <w:tcPr>
            <w:tcW w:w="1300" w:type="dxa"/>
            <w:tcBorders>
              <w:bottom w:val="single" w:sz="18" w:space="0" w:color="auto"/>
            </w:tcBorders>
          </w:tcPr>
          <w:p w14:paraId="73CDBD35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424" w:type="dxa"/>
            <w:tcBorders>
              <w:bottom w:val="single" w:sz="18" w:space="0" w:color="auto"/>
            </w:tcBorders>
          </w:tcPr>
          <w:p w14:paraId="36E07DE9" w14:textId="5C1B4F28" w:rsidR="00581783" w:rsidRDefault="00980AF1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76" w:type="dxa"/>
            <w:tcBorders>
              <w:bottom w:val="single" w:sz="18" w:space="0" w:color="auto"/>
            </w:tcBorders>
          </w:tcPr>
          <w:p w14:paraId="5D4B1D99" w14:textId="7AC1C864" w:rsidR="00581783" w:rsidRDefault="00980AF1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512" w:type="dxa"/>
            <w:tcBorders>
              <w:bottom w:val="single" w:sz="18" w:space="0" w:color="auto"/>
            </w:tcBorders>
          </w:tcPr>
          <w:p w14:paraId="25BB5B23" w14:textId="4C12E0D7" w:rsidR="00581783" w:rsidRDefault="00980AF1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4</w:t>
            </w:r>
            <w:r w:rsidR="0058178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2551" w:type="dxa"/>
            <w:tcBorders>
              <w:bottom w:val="single" w:sz="18" w:space="0" w:color="auto"/>
            </w:tcBorders>
          </w:tcPr>
          <w:p w14:paraId="1FA41E6A" w14:textId="6A94DCDD" w:rsidR="00581783" w:rsidRDefault="00980AF1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rontotemporal(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Bilateral)</w:t>
            </w:r>
          </w:p>
        </w:tc>
        <w:tc>
          <w:tcPr>
            <w:tcW w:w="1117" w:type="dxa"/>
            <w:tcBorders>
              <w:bottom w:val="single" w:sz="18" w:space="0" w:color="auto"/>
            </w:tcBorders>
          </w:tcPr>
          <w:p w14:paraId="762F9408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bottom w:val="single" w:sz="18" w:space="0" w:color="auto"/>
            </w:tcBorders>
          </w:tcPr>
          <w:p w14:paraId="1A4EFAB5" w14:textId="41C27D32" w:rsidR="00581783" w:rsidRDefault="00980AF1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</w:tbl>
    <w:p w14:paraId="60246214" w14:textId="77777777" w:rsidR="00914060" w:rsidRDefault="00914060" w:rsidP="000222E0">
      <w:pPr>
        <w:rPr>
          <w:rFonts w:ascii="Times New Roman" w:hAnsi="Times New Roman" w:cs="Times New Roman"/>
          <w:b/>
          <w:bCs/>
        </w:rPr>
      </w:pPr>
    </w:p>
    <w:p w14:paraId="54160377" w14:textId="678B2557" w:rsidR="00773155" w:rsidRPr="00914060" w:rsidRDefault="00914060" w:rsidP="000222E0">
      <w:pPr>
        <w:rPr>
          <w:rFonts w:ascii="Times New Roman" w:hAnsi="Times New Roman" w:cs="Times New Roman"/>
        </w:rPr>
      </w:pPr>
      <w:r w:rsidRPr="00914060">
        <w:rPr>
          <w:rFonts w:ascii="Times New Roman" w:hAnsi="Times New Roman" w:cs="Times New Roman"/>
        </w:rPr>
        <w:t>Notes:</w:t>
      </w:r>
    </w:p>
    <w:p w14:paraId="098B5197" w14:textId="77777777" w:rsidR="00914060" w:rsidRPr="00914060" w:rsidRDefault="00914060" w:rsidP="00914060">
      <w:pPr>
        <w:rPr>
          <w:rFonts w:ascii="Times New Roman" w:hAnsi="Times New Roman" w:cs="Times New Roman"/>
        </w:rPr>
      </w:pPr>
      <w:r w:rsidRPr="00914060">
        <w:rPr>
          <w:rFonts w:ascii="Times New Roman" w:hAnsi="Times New Roman" w:cs="Times New Roman"/>
        </w:rPr>
        <w:t>GCS: Glasgow Coma Scale</w:t>
      </w:r>
    </w:p>
    <w:p w14:paraId="40C5BDA9" w14:textId="77777777" w:rsidR="00914060" w:rsidRPr="00914060" w:rsidRDefault="00914060" w:rsidP="00914060">
      <w:pPr>
        <w:rPr>
          <w:rFonts w:ascii="Times New Roman" w:hAnsi="Times New Roman" w:cs="Times New Roman"/>
        </w:rPr>
      </w:pPr>
      <w:r w:rsidRPr="00914060">
        <w:rPr>
          <w:rFonts w:ascii="Times New Roman" w:hAnsi="Times New Roman" w:cs="Times New Roman"/>
        </w:rPr>
        <w:t>GOS: Glasgow Outcome Scale</w:t>
      </w:r>
    </w:p>
    <w:p w14:paraId="67C35B86" w14:textId="77777777" w:rsidR="00914060" w:rsidRDefault="00914060" w:rsidP="000222E0"/>
    <w:p w14:paraId="7416054B" w14:textId="77777777" w:rsidR="00914060" w:rsidRDefault="00914060" w:rsidP="000222E0">
      <w:pPr>
        <w:rPr>
          <w:rFonts w:hint="eastAsia"/>
        </w:rPr>
      </w:pPr>
    </w:p>
    <w:sectPr w:rsidR="00914060" w:rsidSect="00FB6D3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E8FB8E" w14:textId="77777777" w:rsidR="00B908B5" w:rsidRDefault="00B908B5" w:rsidP="00704BCC">
      <w:r>
        <w:separator/>
      </w:r>
    </w:p>
  </w:endnote>
  <w:endnote w:type="continuationSeparator" w:id="0">
    <w:p w14:paraId="0D965564" w14:textId="77777777" w:rsidR="00B908B5" w:rsidRDefault="00B908B5" w:rsidP="00704B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B638D7" w14:textId="77777777" w:rsidR="00B908B5" w:rsidRDefault="00B908B5" w:rsidP="00704BCC">
      <w:r>
        <w:separator/>
      </w:r>
    </w:p>
  </w:footnote>
  <w:footnote w:type="continuationSeparator" w:id="0">
    <w:p w14:paraId="128625D7" w14:textId="77777777" w:rsidR="00B908B5" w:rsidRDefault="00B908B5" w:rsidP="00704B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5901FA"/>
    <w:multiLevelType w:val="multilevel"/>
    <w:tmpl w:val="E66663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56E1708"/>
    <w:multiLevelType w:val="multilevel"/>
    <w:tmpl w:val="9B36F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50599273">
    <w:abstractNumId w:val="0"/>
  </w:num>
  <w:num w:numId="2" w16cid:durableId="3622458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xMLY0sDA2MjYyMDdW0lEKTi0uzszPAykwqgUAsHwdTywAAAA="/>
    <w:docVar w:name="KY_MEDREF_DOCUID" w:val="{1808D8C3-F763-44B8-B356-E9141DA90F6B}"/>
    <w:docVar w:name="KY_MEDREF_VERSION" w:val="3"/>
  </w:docVars>
  <w:rsids>
    <w:rsidRoot w:val="00FC6A4A"/>
    <w:rsid w:val="000222E0"/>
    <w:rsid w:val="00045526"/>
    <w:rsid w:val="00094A0B"/>
    <w:rsid w:val="000F2103"/>
    <w:rsid w:val="00192E0E"/>
    <w:rsid w:val="00250239"/>
    <w:rsid w:val="00255329"/>
    <w:rsid w:val="002578B0"/>
    <w:rsid w:val="002C73CB"/>
    <w:rsid w:val="002F4087"/>
    <w:rsid w:val="002F650A"/>
    <w:rsid w:val="0030766D"/>
    <w:rsid w:val="00347BD3"/>
    <w:rsid w:val="00381922"/>
    <w:rsid w:val="00385860"/>
    <w:rsid w:val="00453F0F"/>
    <w:rsid w:val="00455B6D"/>
    <w:rsid w:val="00481B03"/>
    <w:rsid w:val="00493E3E"/>
    <w:rsid w:val="004C3D63"/>
    <w:rsid w:val="005160C5"/>
    <w:rsid w:val="0055026D"/>
    <w:rsid w:val="00581783"/>
    <w:rsid w:val="00623E23"/>
    <w:rsid w:val="0062409A"/>
    <w:rsid w:val="00666492"/>
    <w:rsid w:val="006A3F56"/>
    <w:rsid w:val="006B0BC3"/>
    <w:rsid w:val="00704BCC"/>
    <w:rsid w:val="007253FC"/>
    <w:rsid w:val="0076667A"/>
    <w:rsid w:val="00773155"/>
    <w:rsid w:val="007C0AFF"/>
    <w:rsid w:val="00806FBC"/>
    <w:rsid w:val="00836738"/>
    <w:rsid w:val="00845FC3"/>
    <w:rsid w:val="008875CE"/>
    <w:rsid w:val="008D56F4"/>
    <w:rsid w:val="008E2E72"/>
    <w:rsid w:val="008E4FE8"/>
    <w:rsid w:val="00905441"/>
    <w:rsid w:val="00913A1E"/>
    <w:rsid w:val="00914060"/>
    <w:rsid w:val="00943990"/>
    <w:rsid w:val="00980AF1"/>
    <w:rsid w:val="00995279"/>
    <w:rsid w:val="009B1E96"/>
    <w:rsid w:val="009C0C29"/>
    <w:rsid w:val="00A119BB"/>
    <w:rsid w:val="00A23E06"/>
    <w:rsid w:val="00A43B3E"/>
    <w:rsid w:val="00A82AE6"/>
    <w:rsid w:val="00A84B42"/>
    <w:rsid w:val="00AA501B"/>
    <w:rsid w:val="00AE0419"/>
    <w:rsid w:val="00B04BFC"/>
    <w:rsid w:val="00B31CA9"/>
    <w:rsid w:val="00B503CF"/>
    <w:rsid w:val="00B53DD0"/>
    <w:rsid w:val="00B908B5"/>
    <w:rsid w:val="00B93B7A"/>
    <w:rsid w:val="00B979FD"/>
    <w:rsid w:val="00BF2E23"/>
    <w:rsid w:val="00C972E1"/>
    <w:rsid w:val="00D005C4"/>
    <w:rsid w:val="00D15AF4"/>
    <w:rsid w:val="00D525B9"/>
    <w:rsid w:val="00D76C93"/>
    <w:rsid w:val="00DB26D5"/>
    <w:rsid w:val="00E267FB"/>
    <w:rsid w:val="00E52345"/>
    <w:rsid w:val="00E56151"/>
    <w:rsid w:val="00E953E0"/>
    <w:rsid w:val="00EA7ADC"/>
    <w:rsid w:val="00EC3F72"/>
    <w:rsid w:val="00ED184D"/>
    <w:rsid w:val="00F34616"/>
    <w:rsid w:val="00F5599D"/>
    <w:rsid w:val="00FB6D39"/>
    <w:rsid w:val="00FC6A4A"/>
    <w:rsid w:val="00FE3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9467DE"/>
  <w15:chartTrackingRefBased/>
  <w15:docId w15:val="{69D1B161-F298-0342-8906-1D346C9E6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6A4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F2103"/>
  </w:style>
  <w:style w:type="paragraph" w:styleId="a4">
    <w:name w:val="Normal (Web)"/>
    <w:basedOn w:val="a"/>
    <w:uiPriority w:val="99"/>
    <w:unhideWhenUsed/>
    <w:qFormat/>
    <w:rsid w:val="00FC6A4A"/>
    <w:pPr>
      <w:widowControl w:val="0"/>
      <w:spacing w:before="100" w:beforeAutospacing="1" w:after="100" w:afterAutospacing="1"/>
      <w:jc w:val="both"/>
    </w:pPr>
    <w:rPr>
      <w:rFonts w:ascii="Calibri" w:hAnsi="Calibri" w:cs="Times New Roman"/>
      <w:kern w:val="2"/>
      <w:sz w:val="21"/>
    </w:rPr>
  </w:style>
  <w:style w:type="table" w:styleId="a5">
    <w:name w:val="Table Grid"/>
    <w:basedOn w:val="a1"/>
    <w:rsid w:val="00FC6A4A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704B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04BCC"/>
    <w:rPr>
      <w:rFonts w:ascii="宋体" w:eastAsia="宋体" w:hAnsi="宋体" w:cs="宋体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04BC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04BCC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94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梦然</dc:creator>
  <cp:keywords/>
  <dc:description/>
  <cp:lastModifiedBy>杜梦然</cp:lastModifiedBy>
  <cp:revision>12</cp:revision>
  <cp:lastPrinted>2022-04-13T15:08:00Z</cp:lastPrinted>
  <dcterms:created xsi:type="dcterms:W3CDTF">2022-04-13T15:08:00Z</dcterms:created>
  <dcterms:modified xsi:type="dcterms:W3CDTF">2024-09-23T08:36:00Z</dcterms:modified>
</cp:coreProperties>
</file>